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22" w:type="dxa"/>
        <w:tblInd w:w="86" w:type="dxa"/>
        <w:tblLook w:val="04A0" w:firstRow="1" w:lastRow="0" w:firstColumn="1" w:lastColumn="0" w:noHBand="0" w:noVBand="1"/>
      </w:tblPr>
      <w:tblGrid>
        <w:gridCol w:w="294"/>
        <w:gridCol w:w="942"/>
        <w:gridCol w:w="1296"/>
        <w:gridCol w:w="1845"/>
        <w:gridCol w:w="3100"/>
        <w:gridCol w:w="1399"/>
      </w:tblGrid>
      <w:tr w:rsidR="001A1E31" w:rsidRPr="00DB4638" w:rsidTr="006E2223">
        <w:trPr>
          <w:trHeight w:val="270"/>
        </w:trPr>
        <w:tc>
          <w:tcPr>
            <w:tcW w:w="872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S3. </w:t>
            </w: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mmary of patient informatio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</w:t>
            </w: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3 fetal ovarian samples.</w:t>
            </w:r>
          </w:p>
        </w:tc>
      </w:tr>
      <w:tr w:rsidR="001A1E31" w:rsidRPr="00DB4638" w:rsidTr="006E2223">
        <w:trPr>
          <w:trHeight w:val="270"/>
        </w:trPr>
        <w:tc>
          <w:tcPr>
            <w:tcW w:w="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525"/>
        </w:trPr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ternal Ag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stational Age (weeks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romosome Constitution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0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0/7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 XX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2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 XX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0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 XX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0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encephaly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0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6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 congenital anomalie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 XX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1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ube</w:t>
            </w:r>
            <w:proofErr w:type="spellEnd"/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fect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2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3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nal </w:t>
            </w:r>
            <w:proofErr w:type="spellStart"/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nsis</w:t>
            </w:r>
            <w:proofErr w:type="spellEnd"/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hydramnios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 XX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4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encephaly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0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0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1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0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ernal vaginal lymphoma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1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0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14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0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1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0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centa </w:t>
            </w:r>
            <w:proofErr w:type="spellStart"/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reta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017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2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1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1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2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0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5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1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1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3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3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1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3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2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2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0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6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2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2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3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3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3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4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4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4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5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3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0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0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0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0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6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6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6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4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4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0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6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2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5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3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7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5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3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4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spacing w:before="2" w:after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6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6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7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0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7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1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1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2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0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6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A1E31" w:rsidRPr="00DB4638" w:rsidTr="006E2223">
        <w:trPr>
          <w:trHeight w:val="255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1E31" w:rsidRPr="00DB4638" w:rsidRDefault="001A1E31" w:rsidP="006E22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Pr="00DB4638" w:rsidRDefault="001A1E31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00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2/7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ive terminatio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E31" w:rsidRDefault="001A1E31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1A1E31" w:rsidRPr="00BA23E3" w:rsidRDefault="001A1E31" w:rsidP="001A1E31">
      <w:pPr>
        <w:rPr>
          <w:rFonts w:ascii="Arial" w:hAnsi="Arial"/>
          <w:sz w:val="22"/>
        </w:rPr>
      </w:pPr>
    </w:p>
    <w:p w:rsidR="00556BDB" w:rsidRDefault="001A1E31" w:rsidP="001A1E31">
      <w:r>
        <w:rPr>
          <w:rFonts w:ascii="Arial" w:hAnsi="Arial"/>
          <w:sz w:val="20"/>
          <w:szCs w:val="20"/>
        </w:rPr>
        <w:t>*</w:t>
      </w:r>
      <w:proofErr w:type="gramStart"/>
      <w:r>
        <w:rPr>
          <w:rFonts w:ascii="Arial" w:hAnsi="Arial"/>
          <w:sz w:val="20"/>
          <w:szCs w:val="20"/>
        </w:rPr>
        <w:t>previously</w:t>
      </w:r>
      <w:proofErr w:type="gramEnd"/>
      <w:r>
        <w:rPr>
          <w:rFonts w:ascii="Arial" w:hAnsi="Arial"/>
          <w:sz w:val="20"/>
          <w:szCs w:val="20"/>
        </w:rPr>
        <w:t xml:space="preserve"> reported in [21</w:t>
      </w:r>
      <w:r w:rsidRPr="004559DD">
        <w:rPr>
          <w:rFonts w:ascii="Arial" w:hAnsi="Arial"/>
          <w:sz w:val="20"/>
          <w:szCs w:val="20"/>
        </w:rPr>
        <w:t>]</w:t>
      </w:r>
      <w:bookmarkStart w:id="0" w:name="_GoBack"/>
      <w:bookmarkEnd w:id="0"/>
    </w:p>
    <w:sectPr w:rsidR="00556BDB" w:rsidSect="001A1E3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E31"/>
    <w:rsid w:val="001A1E31"/>
    <w:rsid w:val="00556BDB"/>
    <w:rsid w:val="006B4162"/>
    <w:rsid w:val="00D6171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A348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E3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E3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4</Characters>
  <Application>Microsoft Macintosh Word</Application>
  <DocSecurity>0</DocSecurity>
  <Lines>18</Lines>
  <Paragraphs>5</Paragraphs>
  <ScaleCrop>false</ScaleCrop>
  <Company>WSU</Company>
  <LinksUpToDate>false</LinksUpToDate>
  <CharactersWithSpaces>2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ruhn</dc:creator>
  <cp:keywords/>
  <dc:description/>
  <cp:lastModifiedBy>Jennifer Gruhn</cp:lastModifiedBy>
  <cp:revision>1</cp:revision>
  <dcterms:created xsi:type="dcterms:W3CDTF">2013-12-02T19:08:00Z</dcterms:created>
  <dcterms:modified xsi:type="dcterms:W3CDTF">2013-12-02T19:08:00Z</dcterms:modified>
</cp:coreProperties>
</file>